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523" w:rsidRDefault="008B1869">
      <w:pPr>
        <w:pStyle w:val="SupplementaryMaterial"/>
        <w:rPr>
          <w:b w:val="0"/>
        </w:rPr>
      </w:pPr>
      <w:r>
        <w:t>Supplementary Material</w:t>
      </w:r>
    </w:p>
    <w:p w:rsidR="00636568" w:rsidRPr="002652E9" w:rsidRDefault="00636568" w:rsidP="00636568">
      <w:pPr>
        <w:pStyle w:val="a5"/>
        <w:rPr>
          <w:b/>
          <w:sz w:val="28"/>
          <w:szCs w:val="28"/>
          <w:lang w:eastAsia="zh-CN"/>
        </w:rPr>
      </w:pPr>
      <w:bookmarkStart w:id="0" w:name="_Hlk510121371"/>
      <w:r w:rsidRPr="002652E9">
        <w:rPr>
          <w:b/>
          <w:sz w:val="28"/>
          <w:szCs w:val="28"/>
        </w:rPr>
        <w:t xml:space="preserve">Clinical heterogeneities among </w:t>
      </w:r>
      <w:r w:rsidRPr="002652E9">
        <w:rPr>
          <w:b/>
          <w:i/>
          <w:iCs/>
          <w:sz w:val="28"/>
          <w:szCs w:val="28"/>
        </w:rPr>
        <w:t>LRRK2</w:t>
      </w:r>
      <w:r w:rsidRPr="002652E9">
        <w:rPr>
          <w:b/>
          <w:sz w:val="28"/>
          <w:szCs w:val="28"/>
        </w:rPr>
        <w:t xml:space="preserve"> variants in Parkinson’s disease</w:t>
      </w:r>
      <w:r w:rsidRPr="002652E9">
        <w:rPr>
          <w:rFonts w:hint="eastAsia"/>
          <w:b/>
          <w:sz w:val="28"/>
          <w:szCs w:val="28"/>
          <w:lang w:eastAsia="zh-CN"/>
        </w:rPr>
        <w:t>:</w:t>
      </w:r>
      <w:r w:rsidRPr="002652E9">
        <w:rPr>
          <w:b/>
          <w:sz w:val="28"/>
          <w:szCs w:val="28"/>
          <w:lang w:eastAsia="zh-CN"/>
        </w:rPr>
        <w:t xml:space="preserve"> a meta-analysis</w:t>
      </w:r>
    </w:p>
    <w:bookmarkEnd w:id="0"/>
    <w:p w:rsidR="00636568" w:rsidRPr="00243272" w:rsidRDefault="00636568" w:rsidP="00636568">
      <w:pPr>
        <w:rPr>
          <w:b/>
        </w:rPr>
      </w:pPr>
      <w:r w:rsidRPr="00BA4901">
        <w:rPr>
          <w:b/>
        </w:rPr>
        <w:t>Li Shu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Yuan Zhang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 Hongxu Pan</w:t>
      </w:r>
      <w:r w:rsidRPr="00BA4901">
        <w:rPr>
          <w:b/>
          <w:vertAlign w:val="superscript"/>
        </w:rPr>
        <w:t>2</w:t>
      </w:r>
      <w:r w:rsidRPr="00BA4901">
        <w:rPr>
          <w:b/>
        </w:rPr>
        <w:t>, Qian Xu</w:t>
      </w:r>
      <w:r w:rsidRPr="00BA4901">
        <w:rPr>
          <w:b/>
          <w:vertAlign w:val="superscript"/>
        </w:rPr>
        <w:t>2, 3,4</w:t>
      </w:r>
      <w:r w:rsidRPr="00BA4901">
        <w:rPr>
          <w:b/>
        </w:rPr>
        <w:t>, Jifeng Gu</w:t>
      </w:r>
      <w:bookmarkStart w:id="1" w:name="_GoBack"/>
      <w:bookmarkEnd w:id="1"/>
      <w:r w:rsidRPr="00BA4901">
        <w:rPr>
          <w:b/>
        </w:rPr>
        <w:t>o</w:t>
      </w:r>
      <w:r w:rsidRPr="00BA4901">
        <w:rPr>
          <w:b/>
          <w:vertAlign w:val="superscript"/>
        </w:rPr>
        <w:t>2,3,4,</w:t>
      </w:r>
      <w:r>
        <w:rPr>
          <w:b/>
          <w:vertAlign w:val="superscript"/>
        </w:rPr>
        <w:t>6,7,8</w:t>
      </w:r>
      <w:r w:rsidRPr="00BA4901">
        <w:rPr>
          <w:b/>
        </w:rPr>
        <w:t>, Beisha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</w:rPr>
        <w:t>, Qiying Sun</w:t>
      </w:r>
      <w:r w:rsidRPr="00BA4901">
        <w:rPr>
          <w:b/>
          <w:vertAlign w:val="superscript"/>
        </w:rPr>
        <w:t>1,3,4*</w:t>
      </w:r>
    </w:p>
    <w:p w:rsidR="001A6523" w:rsidRDefault="008B1869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636568" w:rsidRDefault="008B1869" w:rsidP="00636568">
      <w:r>
        <w:rPr>
          <w:vertAlign w:val="superscript"/>
        </w:rPr>
        <w:t>*</w:t>
      </w:r>
      <w:r>
        <w:t xml:space="preserve"> </w:t>
      </w:r>
      <w:r w:rsidRPr="00CC4C62">
        <w:rPr>
          <w:b/>
        </w:rPr>
        <w:t>Correspondence</w:t>
      </w:r>
      <w:r w:rsidRPr="00CC4C62">
        <w:t xml:space="preserve">: </w:t>
      </w:r>
      <w:r w:rsidR="00636568">
        <w:rPr>
          <w:rFonts w:hint="eastAsia"/>
        </w:rPr>
        <w:t xml:space="preserve">Qiying Sun   </w:t>
      </w:r>
      <w:hyperlink r:id="rId12" w:history="1">
        <w:r w:rsidR="00636568" w:rsidRPr="00A676CF">
          <w:rPr>
            <w:rStyle w:val="afe"/>
            <w:rFonts w:hint="eastAsia"/>
          </w:rPr>
          <w:t>sunqiying2015</w:t>
        </w:r>
        <w:r w:rsidR="00636568" w:rsidRPr="00A676CF">
          <w:rPr>
            <w:rStyle w:val="afe"/>
          </w:rPr>
          <w:t>@163.com</w:t>
        </w:r>
      </w:hyperlink>
    </w:p>
    <w:p w:rsidR="001A6523" w:rsidRDefault="008B1869" w:rsidP="00636568">
      <w:pPr>
        <w:pStyle w:val="AuthorList"/>
        <w:rPr>
          <w:b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>
        <w:t xml:space="preserve">Table </w:t>
      </w:r>
      <w:r w:rsidR="00027CC2">
        <w:t xml:space="preserve">1 </w:t>
      </w:r>
      <w:r w:rsidR="00381704">
        <w:t xml:space="preserve">The characteristics of all included publications </w:t>
      </w:r>
      <w:r w:rsidR="00381704">
        <w:rPr>
          <w:color w:val="000000"/>
        </w:rPr>
        <w:t>for phenotype analysis. *: clinical features analyzed in our meta-analysi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559"/>
        <w:gridCol w:w="4495"/>
      </w:tblGrid>
      <w:tr w:rsidR="00381704" w:rsidRPr="00B8696A" w:rsidTr="00636A22"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Variants</w:t>
            </w:r>
          </w:p>
        </w:tc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Phenotypes researched</w:t>
            </w:r>
          </w:p>
        </w:tc>
      </w:tr>
      <w:tr w:rsidR="00381704" w:rsidRPr="00B8696A" w:rsidTr="00636A22"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Jose Miguel Bras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Family history,Cognitive impairments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Lesage S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S-Bradykinesia,FS-Resting tremor,FS-Dystonia,FS-Micrographia,Bradykinesia,Resting tremor,Rigidi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MMSE,Good response to l-dopa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aig, C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Family histor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i Fonzo, A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arly onset,Mal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oldwurm, S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arly onset,Family histor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ENISE M. KAY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arly onset,Male,Family histor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L.N. Clark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Early onset,Male,Family history,FS-Bradykinesia,FS-Resting tremor,FS-Rigidity,FS-Postural instability or Gait difficulty,Bradykinesia,Resting tremor,Rigidity,Postural instability or Gait difficul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Good response to l-dopa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Ishihara, L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T-Akinetic-rigid/PIGD,T-Mixed/Intermediate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Schwab &amp; Englan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Hon-Chung Fung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Resting tremor,Rigidit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lastRenderedPageBreak/>
              <w:t>200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tthew J. Farrer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FS-Bradykinesia,Resting tremor,Rigidi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Dyskinesia,Motor fluctuations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ng-King T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nabu Funayama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. Orr-Urtreger(1)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,Bradykinesia,Resting tremor,Rigidity,Postural instability or Gait difficult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Cao Li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,FS-Bradykinesia,FS-Resting tremor,FS-Rigidity,FS-Postural instability or Gait difficul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Dyskinesia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X.-K. 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S-Resting tremor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an-Or, Z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aniel Kam Yin Ch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Male,Resting tremor,Rigidity,Motor fluctuations,Depression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ry M Hulih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FS-Resting tremor,FS-Postural instability or Gait difficulty,FS-Dystonia,T-Akinetic-rigid/PIGD,T-Mixed/Intermediate,T-Tremor-dominant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Pankratz, N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epression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ta, I. F.(1)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,R1441C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/Mal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. Lesage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S-Bradykinesia,FS-Resting tremor,FS-Dystonia,FS-Micrographia,Bradykinesia,Resting tremor,Rigidi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Motor fluctuations,MMSE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Latourelle, J. C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,R1441C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Family history/Mal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an-Or, Z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arly onset,Male,Family history,FS-Bradykinesia,FS-Resting tremor,FS-Rigidity,FS-Postural instability or Gait difficult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Zijuan Zhang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1628P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of onset,Early onset,FS-Resting tremor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Lihua Yu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1628P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of onset,Early onset,Male,FS-Resting tremor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lastRenderedPageBreak/>
              <w:t>2010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Jong-Min Kim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N Alcalay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Male,Family history,Resting tremor,T-Akinetic-rigid/PIGD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allucination,MMSE,LEDD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oreya Belarbi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Anxiety,Depression,Hallucination,Cognitive impairments,Sleep disturbances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Vicki Shanker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MMS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Hashad, D. I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Early onset,FS-Bradykinesia,FS-Resting tremor,FS-Rigidi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. Saunders-Pullm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Olfactory disturbances,UPSIT score,Smok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C. Marras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S-Bradykinesia,FS-Resting tremor,FS-Rigidity,FS-Postural instability or Gait difficulty,FS-Micrographia,Good response to l-dopa,LEDD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Ben Sassi, S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T-Akinetic-rigid/PIGD,T-Mixed/Intermediate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Schwab &amp; England,Depression,GDS15,Cognitive impairments,MMSE,MoCA,LEDD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ilad Yahalom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Family history,Dyskinesia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HUIRU Y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arly onset,Mal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Xiaoli Fu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,R1628P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,FS-Bradykinesia,FS-Resting tremor,FS-Rigidity,FS-Postural instability or Gait difficulty/Age of onset,Early onset,Male,FS-Resting tremor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ria Sierra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Emilia Mabel Gatto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Resting tremor,Motor fluctuations,Hallucination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Jiangping Cai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,R1628P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S-Bradykinesia,FS-Resting tremor,FS-Rigidity,FS-Postural instability or Gait difficul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/Age of onset,Early onset,Male,FS-Resting tremor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Beatriz Tijero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,R1441C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SCOPA-AUT/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reenbaum, L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Chao Gao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,MMS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irelman, A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Dyskinesia,GDS15,LEDD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oy N. Alcalay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FS-Resting tremor,T-Akinetic-rigid/PIGD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GDS15,MoCA,Good response to l-dopa,LEDD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Trinh, J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S-Resting tremor,FS-Rigidity,FS-Postural instability or Gait difficulty,FS-Dystonia,T-Akinetic-rigid/PIGD,T-Mixed/Intermediate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ilad Yahalom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Early onset,Male,Family history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Pulkes, T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1628P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of onset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. Estanga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1441G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Carles Gaig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Bradykinesia,Resting tremor,Postural instability or Gait difficulty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Schwab &amp; England,Dyskinesia,Motor fluctuations,Anxiety,Depression,Hallucination,SCOPA-AUT,Sleep disturbances,Olfactory disturbances,UPSIT score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lcalay, R. N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T-Akinetic-rigid/PIGD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GDS15,MoCA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Nabli, F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T-Akinetic-rigid/PIGD,T-Mixed/Intermediate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Dyskinesia,Motor fluctuations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Rachel Saunders-Pullm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MoCA,Olfactory disturbances,UPSIT score,Smok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omme, J. H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,R1441C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Anxiety,Depression,Hallucination,Sleep disturbances,LEDD/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rder, K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Vilas, D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aunders-Pullman, R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Sleep disturbances,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rras, C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,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Schwab &amp; England,Dyskinesia,Motor fluctuations,Olfactory disturbances,LEDD,Smoke/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Motor fluctuations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un, Qian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Dyskinesia,Motor fluctuations,Depression,MMSE,LEDD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agan, E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Family history,Resting tremor,Rigidity,Postural instability or Gait difficulty,Cognitive impairments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Cao, M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H-Y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Pal, G. D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yskinesia,MMS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Hong, J. H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385R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Male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Depression,MMSE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Bouhouche, A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FS-Bradykinesia,FS-Resting tremor,Postural instability or Gait difficulty,T-Akinetic-rigid/PIGD,T-Mixed/Intermediate,T-Tremor-dominant,Dyskinesia,Motor fluctuations,Hallucination,Cognitive impairments,Sleep disturbances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da Silva, C. P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Family history,FS-Bradykinesia,FS-Resting tremor,FS-Rigidity,Bradykinesia,Resting tremor,Rigidity,Postural instability or Gait difficulty,Dyskinesia,Motor fluctuations,Depression,Hallucination,Cognitive impairments,Sleep disturbances,Olfactory disturbances,Good response to l-dopa</w:t>
            </w:r>
          </w:p>
        </w:tc>
      </w:tr>
      <w:tr w:rsidR="00381704" w:rsidRPr="00B8696A" w:rsidTr="00636A22"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an Luciano, M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symmetrical onset,Age at onset,Male,Family history,Dyskinesia,GDS15,SCOPA-AUT,MoCA,Olfactory disturbances</w:t>
            </w:r>
          </w:p>
        </w:tc>
      </w:tr>
      <w:tr w:rsidR="00381704" w:rsidRPr="00B8696A" w:rsidTr="00636A22">
        <w:trPr>
          <w:trHeight w:val="774"/>
        </w:trPr>
        <w:tc>
          <w:tcPr>
            <w:tcW w:w="70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1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Saunders-Pullman, R.</w:t>
            </w:r>
          </w:p>
        </w:tc>
        <w:tc>
          <w:tcPr>
            <w:tcW w:w="880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538" w:type="pct"/>
            <w:shd w:val="clear" w:color="auto" w:fill="auto"/>
            <w:hideMark/>
          </w:tcPr>
          <w:p w:rsidR="00381704" w:rsidRPr="00B8696A" w:rsidRDefault="00381704" w:rsidP="00636A22">
            <w:pPr>
              <w:rPr>
                <w:color w:val="000000"/>
                <w:sz w:val="18"/>
                <w:szCs w:val="18"/>
              </w:rPr>
            </w:pPr>
            <w:r w:rsidRPr="00B8696A">
              <w:rPr>
                <w:color w:val="000000"/>
                <w:sz w:val="18"/>
                <w:szCs w:val="18"/>
              </w:rPr>
              <w:t>Age at onset,Male,T-Akinetic-rigid/PIGD,T-Mixed/Intermediate,T-Tremor-dominant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Ⅰ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Ⅱ</w:t>
            </w:r>
            <w:r w:rsidRPr="00B8696A">
              <w:rPr>
                <w:color w:val="000000"/>
                <w:sz w:val="18"/>
                <w:szCs w:val="18"/>
              </w:rPr>
              <w:t>,UPDRS</w:t>
            </w:r>
            <w:r w:rsidRPr="00B8696A">
              <w:rPr>
                <w:rFonts w:ascii="方正舒体" w:eastAsia="方正舒体" w:hint="eastAsia"/>
                <w:color w:val="000000"/>
                <w:sz w:val="18"/>
                <w:szCs w:val="18"/>
              </w:rPr>
              <w:t>Ⅲ</w:t>
            </w:r>
            <w:r w:rsidRPr="00B8696A">
              <w:rPr>
                <w:color w:val="000000"/>
                <w:sz w:val="18"/>
                <w:szCs w:val="18"/>
              </w:rPr>
              <w:t>,H-Y,Schwab &amp; England,MoCA,LEDD</w:t>
            </w:r>
          </w:p>
        </w:tc>
      </w:tr>
    </w:tbl>
    <w:p w:rsidR="001A6523" w:rsidRDefault="001A6523">
      <w:pPr>
        <w:rPr>
          <w:rFonts w:cs="Times New Roman"/>
          <w:bCs/>
          <w:szCs w:val="24"/>
          <w:lang w:eastAsia="zh-CN"/>
        </w:rPr>
      </w:pPr>
    </w:p>
    <w:sectPr w:rsidR="001A6523" w:rsidSect="005C0AA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440" w:right="1800" w:bottom="1440" w:left="1800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7A0" w:rsidRDefault="008727A0">
      <w:pPr>
        <w:spacing w:before="0" w:after="0"/>
      </w:pPr>
      <w:r>
        <w:separator/>
      </w:r>
    </w:p>
  </w:endnote>
  <w:endnote w:type="continuationSeparator" w:id="0">
    <w:p w:rsidR="008727A0" w:rsidRDefault="008727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727A0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727A0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7A0" w:rsidRDefault="008727A0">
      <w:pPr>
        <w:spacing w:before="0" w:after="0"/>
      </w:pPr>
      <w:r>
        <w:separator/>
      </w:r>
    </w:p>
  </w:footnote>
  <w:footnote w:type="continuationSeparator" w:id="0">
    <w:p w:rsidR="008727A0" w:rsidRDefault="008727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27CC2"/>
    <w:rsid w:val="00034304"/>
    <w:rsid w:val="00035434"/>
    <w:rsid w:val="00052A14"/>
    <w:rsid w:val="00077D53"/>
    <w:rsid w:val="000A7299"/>
    <w:rsid w:val="000D6B86"/>
    <w:rsid w:val="00105FD9"/>
    <w:rsid w:val="00117666"/>
    <w:rsid w:val="0013465B"/>
    <w:rsid w:val="001549D3"/>
    <w:rsid w:val="00160065"/>
    <w:rsid w:val="00177D84"/>
    <w:rsid w:val="001A4B8B"/>
    <w:rsid w:val="001A6523"/>
    <w:rsid w:val="001F7E27"/>
    <w:rsid w:val="00267D18"/>
    <w:rsid w:val="002868E2"/>
    <w:rsid w:val="002869C3"/>
    <w:rsid w:val="002936E4"/>
    <w:rsid w:val="00295DEB"/>
    <w:rsid w:val="00296984"/>
    <w:rsid w:val="002B4A57"/>
    <w:rsid w:val="002C74CA"/>
    <w:rsid w:val="002F5556"/>
    <w:rsid w:val="003544FB"/>
    <w:rsid w:val="003600EA"/>
    <w:rsid w:val="00361A0E"/>
    <w:rsid w:val="00381704"/>
    <w:rsid w:val="003D2F2D"/>
    <w:rsid w:val="003F7886"/>
    <w:rsid w:val="00401590"/>
    <w:rsid w:val="00436AD5"/>
    <w:rsid w:val="00447801"/>
    <w:rsid w:val="00447C52"/>
    <w:rsid w:val="00452E9C"/>
    <w:rsid w:val="004543FB"/>
    <w:rsid w:val="004547E3"/>
    <w:rsid w:val="004735C8"/>
    <w:rsid w:val="004771BF"/>
    <w:rsid w:val="00492678"/>
    <w:rsid w:val="004961FF"/>
    <w:rsid w:val="00512716"/>
    <w:rsid w:val="00517A89"/>
    <w:rsid w:val="005250F2"/>
    <w:rsid w:val="00533E59"/>
    <w:rsid w:val="00566F4E"/>
    <w:rsid w:val="0057299E"/>
    <w:rsid w:val="00592E87"/>
    <w:rsid w:val="00593EEA"/>
    <w:rsid w:val="005A5EEE"/>
    <w:rsid w:val="005C0AA5"/>
    <w:rsid w:val="005E1158"/>
    <w:rsid w:val="0061145D"/>
    <w:rsid w:val="0063656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068"/>
    <w:rsid w:val="007413CB"/>
    <w:rsid w:val="007501BE"/>
    <w:rsid w:val="00756E47"/>
    <w:rsid w:val="0077583C"/>
    <w:rsid w:val="00790BB3"/>
    <w:rsid w:val="007C206C"/>
    <w:rsid w:val="007C5BC2"/>
    <w:rsid w:val="00817DD6"/>
    <w:rsid w:val="008343A7"/>
    <w:rsid w:val="0084637C"/>
    <w:rsid w:val="008727A0"/>
    <w:rsid w:val="00885156"/>
    <w:rsid w:val="008B1869"/>
    <w:rsid w:val="009151AA"/>
    <w:rsid w:val="009170E9"/>
    <w:rsid w:val="0093429D"/>
    <w:rsid w:val="00943573"/>
    <w:rsid w:val="00970F7D"/>
    <w:rsid w:val="00994A3D"/>
    <w:rsid w:val="009C2B12"/>
    <w:rsid w:val="00A174D9"/>
    <w:rsid w:val="00A5294C"/>
    <w:rsid w:val="00AB6715"/>
    <w:rsid w:val="00B1671E"/>
    <w:rsid w:val="00B25EB8"/>
    <w:rsid w:val="00B37F4D"/>
    <w:rsid w:val="00BE639C"/>
    <w:rsid w:val="00C17EC0"/>
    <w:rsid w:val="00C52A7B"/>
    <w:rsid w:val="00C551FB"/>
    <w:rsid w:val="00C56BAF"/>
    <w:rsid w:val="00C679AA"/>
    <w:rsid w:val="00C75972"/>
    <w:rsid w:val="00CC4C62"/>
    <w:rsid w:val="00CD066B"/>
    <w:rsid w:val="00CE4FEE"/>
    <w:rsid w:val="00D0739E"/>
    <w:rsid w:val="00D11201"/>
    <w:rsid w:val="00D53E25"/>
    <w:rsid w:val="00DB59C3"/>
    <w:rsid w:val="00DC259A"/>
    <w:rsid w:val="00DD3730"/>
    <w:rsid w:val="00DE23E8"/>
    <w:rsid w:val="00E00427"/>
    <w:rsid w:val="00E2232F"/>
    <w:rsid w:val="00E260D3"/>
    <w:rsid w:val="00E52377"/>
    <w:rsid w:val="00E64E17"/>
    <w:rsid w:val="00E866C9"/>
    <w:rsid w:val="00E9409C"/>
    <w:rsid w:val="00EA0FA8"/>
    <w:rsid w:val="00EA3D3C"/>
    <w:rsid w:val="00F437C4"/>
    <w:rsid w:val="00F46900"/>
    <w:rsid w:val="00F61D89"/>
    <w:rsid w:val="00FB34F9"/>
    <w:rsid w:val="00FC24F1"/>
    <w:rsid w:val="00FD3F44"/>
    <w:rsid w:val="06EF0463"/>
    <w:rsid w:val="0A5A74F6"/>
    <w:rsid w:val="0CCB742A"/>
    <w:rsid w:val="0E9B7A2F"/>
    <w:rsid w:val="2DEB1263"/>
    <w:rsid w:val="361C50FA"/>
    <w:rsid w:val="36FB5C68"/>
    <w:rsid w:val="38200601"/>
    <w:rsid w:val="3F4038EE"/>
    <w:rsid w:val="43A50380"/>
    <w:rsid w:val="43BB79CE"/>
    <w:rsid w:val="5B535E9B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E60F750D-F3F1-4126-9235-46E5E3C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41">
    <w:name w:val="font4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msonormal0">
    <w:name w:val="msonormal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8">
    <w:name w:val="xl68"/>
    <w:basedOn w:val="a0"/>
    <w:rsid w:val="00F437C4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EEECE1"/>
      </w:pBd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9">
    <w:name w:val="xl69"/>
    <w:basedOn w:val="a0"/>
    <w:rsid w:val="00F437C4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F437C4"/>
    <w:pPr>
      <w:pBdr>
        <w:bottom w:val="single" w:sz="4" w:space="0" w:color="EEECE1"/>
      </w:pBd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nqiying2015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B81D23-EE29-41F5-99BC-1F74E27345F7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914EFA5-B6B2-4A01-AD06-FFAB8483A8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6E3C84-E1D9-4595-A9CB-6FE3828BD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5.xml><?xml version="1.0" encoding="utf-8"?>
<ds:datastoreItem xmlns:ds="http://schemas.openxmlformats.org/officeDocument/2006/customXml" ds:itemID="{8FA95A95-CCC0-4273-A572-15262F6D7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</Pages>
  <Words>1212</Words>
  <Characters>6912</Characters>
  <Application>Microsoft Office Word</Application>
  <DocSecurity>0</DocSecurity>
  <Lines>57</Lines>
  <Paragraphs>16</Paragraphs>
  <ScaleCrop>false</ScaleCrop>
  <Company>Microsoft</Company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D-MDCNC-07</cp:lastModifiedBy>
  <cp:revision>15</cp:revision>
  <cp:lastPrinted>2013-10-03T12:51:00Z</cp:lastPrinted>
  <dcterms:created xsi:type="dcterms:W3CDTF">2017-11-04T07:22:00Z</dcterms:created>
  <dcterms:modified xsi:type="dcterms:W3CDTF">2018-07-3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